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932" w:type="dxa"/>
        <w:jc w:val="left"/>
        <w:tblInd w:w="-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917"/>
        <w:gridCol w:w="967"/>
        <w:gridCol w:w="867"/>
        <w:gridCol w:w="867"/>
        <w:gridCol w:w="3240"/>
        <w:gridCol w:w="3240"/>
        <w:gridCol w:w="3240"/>
        <w:gridCol w:w="3240"/>
      </w:tblGrid>
      <w:tr>
        <w:trPr>
          <w:trHeight w:val="255" w:hRule="atLeast"/>
        </w:trPr>
        <w:tc>
          <w:tcPr>
            <w:tcW w:w="235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b/>
              </w:rPr>
              <w:t>Enriched GO Category</w:t>
            </w:r>
          </w:p>
        </w:tc>
        <w:tc>
          <w:tcPr>
            <w:tcW w:w="1884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b/>
                <w:b/>
              </w:rPr>
            </w:pPr>
            <w:r>
              <w:rPr>
                <w:rFonts w:cs="Arial"/>
                <w:b/>
                <w:szCs w:val="18"/>
              </w:rPr>
              <w:t>Up Regulated</w:t>
            </w:r>
          </w:p>
        </w:tc>
        <w:tc>
          <w:tcPr>
            <w:tcW w:w="1734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b/>
                <w:b/>
              </w:rPr>
            </w:pPr>
            <w:r>
              <w:rPr>
                <w:rFonts w:cs="Arial"/>
                <w:b/>
                <w:szCs w:val="18"/>
              </w:rPr>
              <w:t>Down Regulated</w:t>
            </w:r>
          </w:p>
        </w:tc>
        <w:tc>
          <w:tcPr>
            <w:tcW w:w="6480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b/>
                <w:b/>
              </w:rPr>
            </w:pPr>
            <w:r>
              <w:rPr>
                <w:rFonts w:cs="Arial"/>
                <w:b/>
                <w:szCs w:val="18"/>
              </w:rPr>
              <w:t>Up Regulated</w:t>
            </w:r>
          </w:p>
        </w:tc>
        <w:tc>
          <w:tcPr>
            <w:tcW w:w="6480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>
                <w:b/>
                <w:b/>
              </w:rPr>
            </w:pPr>
            <w:r>
              <w:rPr>
                <w:rFonts w:cs="Arial"/>
                <w:b/>
                <w:szCs w:val="18"/>
              </w:rPr>
              <w:t>Down Regulated</w:t>
            </w:r>
          </w:p>
        </w:tc>
      </w:tr>
      <w:tr>
        <w:trPr>
          <w:trHeight w:val="255" w:hRule="atLeast"/>
        </w:trPr>
        <w:tc>
          <w:tcPr>
            <w:tcW w:w="235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61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b/>
              </w:rPr>
              <w:t>P values</w:t>
            </w:r>
          </w:p>
        </w:tc>
        <w:tc>
          <w:tcPr>
            <w:tcW w:w="129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b/>
              </w:rPr>
              <w:t>Gene Names</w:t>
            </w:r>
          </w:p>
        </w:tc>
      </w:tr>
      <w:tr>
        <w:trPr>
          <w:trHeight w:val="255" w:hRule="atLeast"/>
        </w:trPr>
        <w:tc>
          <w:tcPr>
            <w:tcW w:w="235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b/>
              </w:rPr>
              <w:t>4 h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b/>
                <w:b/>
              </w:rPr>
            </w:pPr>
            <w:r>
              <w:rPr>
                <w:b/>
              </w:rPr>
              <w:t xml:space="preserve">24h 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b/>
              </w:rPr>
              <w:t>4 h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b/>
              </w:rPr>
              <w:t>24 h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b/>
              </w:rPr>
              <w:t>4 h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b/>
              </w:rPr>
              <w:t>24 h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b/>
              </w:rPr>
              <w:t>4 h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b/>
              </w:rPr>
              <w:t>24 h</w:t>
            </w:r>
          </w:p>
        </w:tc>
      </w:tr>
      <w:tr>
        <w:trPr>
          <w:trHeight w:val="4160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Molecular function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014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016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807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514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R05D8.9, T18D3.3, R04D3.1, F42G8.8, T10B9.3, C45H4.17, F41B5.2, F49E12.10, T21D9.1, F13H6.3, T10B9.10, C12C8.1, D2023.7, F44C8.1, Y39B6A.24, Y37A1B.5, F14F7.2, T10B9.1, AC3.7, ZK643.8, T01C3.4, Y40B10A.7, T08G5.10, Y73C8C.2, F44E5.4, C47A10.1, K11G9.6, K04A8.5, Y40B10A.6, W01A11.1, ZC513.8, T10B9.2, M88.1, B0213.15, T26H2.5, F41B5.3, F49H6.5, ZK742.3, AC3.8, C31A11.5, F09B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F59D6.3, F14F7.2, F23B2.10, F28F8.2, Y39B6A.24, T10B9.10, F13H6.3, T10B9.3, Y73C8C.2, F41B5.7, F10D2.11, B0213.15, M88.1, K08E7.9, K04A8.5, K12D9.1, T01C3.4, AC3.8, R04D3.1, Y51A2B.1, T26H2.5, Y43F8A.3, F41B5.2, R12A1.4, AC3.7, F46G10.6, C17H1.9, F27D9.2, C01B10.10, C31A11.5, C08E3.7, F44C8.1, F08H9.9, T08G5.10, T21E8.3, F44E5.4, F46B6.8, F49H6.5, F19C7.2, T10H4.12, W01A11.1, T10B9.1, C47A10.1, F57B9.3, Y40B10A.7, M05D6.7, R07B7.13, C15C8.3, F02D10.1, ZC443.6, ZC513.8, C06E4.3, F42A9.5, PDB1.1, ZK643.8, K742.3, F43C11.8, T21D9.1, F36D3.9, T18D3.3, Y40B10A.6, T07C12.9, T08B1.3, T27F6.2, T10B9.2, T07H3.2, C12C8.1, E03G2.2, F09B9.1, K11G9.6, F42A9.4, R05D8.9, ZK455.4, ZK1251.2, D2023.7, F19C7.4, ZC204.12, F41B5.3, ZK666.7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ZK816.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F17E9.11, F08A8.2, Y46C8AL.3, Y39G10AR.6, R05F9.12, T22B7.7, F18E2.1, F49E12.9, F28A12.4, F52B11.4, F37B4.7, T04A8.5, C48B4.1, F58B3.3, F58B3.2, C02B10.6, R11G11.14, F44G3.2, F08A8.3, ZK816.5, ZK1058.6, K09F5.2, C25G4.6, T09F5.9, Y66D12A.13, T15B7.1, B0218.6, Y11D7A.11, Y4C6B.6, F58B3.1</w:t>
            </w:r>
          </w:p>
        </w:tc>
      </w:tr>
      <w:tr>
        <w:trPr>
          <w:trHeight w:val="1660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Ion binding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00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>R04D3.1, T10B9.3, C45H4.17, T08G5.10, F41B5.2, C47A10.1, K11G9.6, T10B9.2, B0213.15, T10B9.10, T26H2.5, F41B5.3, F44C8.1, F49H6.5, F14F7.2, T10B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>F23B2.10, F14F7.2, F42A9.4, T10B9.1, C47A10.1, T10B9.10, F42A9.5, F44C8.1, T08G5.10, T10B9.3, T10B9.2, R04D3.1, F41B5.7, F41B5.3, T26H2.5, F49H6.5, B0213.15, F43C11.8, K11G9.6, F41B5.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1660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Metal ion binding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00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fr-FR"/>
              </w:rPr>
              <w:t>R04D3.1, T10B9.3, C45H4.17, T08G5.10, F41B5.2, C47A10.1, K11G9.6, T10B9.2, B0213.15, T10B9.10, T26H2.5, F41B5.3, F44C8.1, F49H6.5, F14F7.2, T10B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fr-FR"/>
              </w:rPr>
              <w:t>F23B2.10, F14F7.2, F42A9.4, T10B9.1, C47A10.1, T10B9.10, F42A9.5, F44C8.1, T08G5.10, T10B9.3, T10B9.2, R04D3.1, F41B5.7, F41B5.3, T26H2.5, F49H6.5, B0213.15, F43C11.8, K11G9.6, F41B5.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1660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Cation binding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>R04D3.1, T10B9.3, C45H4.17, T08G5.10, F41B5.2, C47A10.1, K11G9.6, T10B9.2, B0213.15, T10B9.10, T26H2.5, F41B5.3, F44C8.1, F49H6.5, F14F7.2, T10B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>F23B2.10, F14F7.2, F42A9.4, T10B9.1, C47A10.1, T10B9.10, F42A9.5, F44C8.1, T08G5.10, T10B9.3, T10B9.2, R04D3.1, F41B5.7, F41B5.3, T26H2.5, F49H6.5, B0213.15, F43C11.8, K11G9.6, F41B5.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1440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Transition metal ion binding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>R04D3.1, T10B9.3, C45H4.17, F41B5.2, C47A10.1, T10B9.2, B0213.15, T10B9.10, T26H2.5, F41B5.3, F44C8.1, F49H6.5, F14F7.2, T10B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fr-FR"/>
              </w:rPr>
              <w:t>F23B2.10, F14F7.2, F42A9.4, T10B9.1, C47A10.1, T10B9.10, F42A9.5, F44C8.1, T10B9.3, T10B9.2, R04D3.1, F41B5.7, F41B5.3, T26H2.5, F49H6.5, B0213.15, F43C11.8, F41B5.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1240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Iron ion binding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fr-FR"/>
              </w:rPr>
              <w:t>R04D3.1, T10B9.3, C45H4.17, F41B5.2, T10B9.2, B0213.15, T10B9.10, F41B5.3, F44C8.1, F49H6.5, F14F7.2, T10B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>F14F7.2, F42A9.4, T10B9.1, T10B9.10, F42A9.5, F44C8.1, T10B9.3, T10B9.2, R04D3.1, F41B5.7, F41B5.3, F49H6.5, B0213.15, F41B5.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1240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Tetrapyrrole binding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>T10B9.2, R04D3.1, B0213.15, T10B9.3, T10B9.10, C45H4.17, F41B5.3, F44C8.1, F41B5.2, F14F7.2, T10B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>F14F7.2, F42A9.4, T10B9.1, T10B9.10, F42A9.5, F44C8.1, T10B9.3, T10B9.2, R04D3.1, F41B5.7, F41B5.3, B0213.15, F41B5.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1240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Heme binding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>T10B9.2, R04D3.1, B0213.15, T10B9.3, T10B9.10, C45H4.17, F41B5.3, F44C8.1, F41B5.2, F14F7.2, T10B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>F14F7.2, F42A9.4, T10B9.1, T10B9.10, F42A9.5, F44C8.1, T10B9.3, T10B9.2, R04D3.1, F41B5.7, F41B5.3, B0213.15, F41B5.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3320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Catalytic activity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3354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009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R05D8.9, R04D3.1, F42G8.8, T10B9.3, C45H4.17, F41B5.2, F49E12.10, F13H6.3, T10B9.10, D2023.7, F44C8.1, Y39B6A.24, F14F7.2, T10B9.1, AC3.7, T01C3.4, Y40B10A.7, T08G5.10, C47A10.1, K04A8.5, Y40B10A.6, W01A11.1, T10B9.2, M88.1, B0213.15, F41B5.3, F49H6.5, ZK742.3, AC3.8, C31A11.5, F09B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F59D6.3, F14F7.2, F23B2.10, F28F8.2, Y39B6A.24, T10B9.10, F13H6.3, T10B9.3, F41B5.7, F10D2.11, B0213.15, M88.1, K08E7.9, K04A8.5, K12D9.1, T01C3.4, AC3.8, R04D3.1, Y51A2B.1, Y43F8A.3, F41B5.2, R12A1.4, AC3.7, C01B10.10, C31A11.5, F44C8.1, T08G5.10, T21E8.3, F46B6.8, F49H6.5, F19C7.2, T10H4.12, W01A11, T10B9.1, C47A10.1, F57B9.3, Y40B10A.7, M05D6.7, C15C8.3, ZC443.6, C06E4.3, F42A9.5, K742.3, F43C11.8, F36D3.9, Y40B10A.6, T07C12.9, T08B1.3, T10B9.2, C12C8.1, E03G2.2, F09B9.1, K11G9.6, F42A9.4, R05D8.9, ZK455.4, ZK1251.2, D2023.7, F19C7.4, ZC204.12, F41B5.3, ZK666.7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ZK816.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pt-PT"/>
              </w:rPr>
              <w:t>F17E9.11, C02B10.6, R11G11.14, F44G3.2, F08A8.2, ZK816.5, F08A8.3, ZK1058.6, Y39G10AR.6, R05F9.12, T22B7.7, F18E2.1, F49E12.9, F28A12.4, T04A8.5, C48B4.1, Y4C6B.6, F58B3.1, F58B3.3, F58B3.2</w:t>
            </w:r>
          </w:p>
        </w:tc>
      </w:tr>
      <w:tr>
        <w:trPr>
          <w:trHeight w:val="1454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Oxidoreductase activity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447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88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R05D8.9, R04D3.1, ZK816.5, T10B9.3, C45H4.17, F41B5.2, T10B9.2, B0213.15, T10B9.10, F41B5.3, F44C8.1, ZK742.3, F14F7.2, T10B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>F14F7.2, F42A9.4, R05D8.9, C06E4.3, T10B9.1, F42A9.5, T10B9.10, T08B1.3, F44C8.1, T10B9.3, T10B9.2, M05D6.7, R04D3.1, Y51A2B.1, F41B5.7, F41B5.3, ZK742.3, B0213.15, F41B5.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ZK816.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ZK816.5, F08A8.3, F08A8.2, C48B4.1</w:t>
            </w:r>
          </w:p>
        </w:tc>
      </w:tr>
      <w:tr>
        <w:trPr>
          <w:trHeight w:val="240" w:hRule="atLeast"/>
        </w:trPr>
        <w:tc>
          <w:tcPr>
            <w:tcW w:w="2354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Monooxygenase activity</w:t>
            </w:r>
          </w:p>
        </w:tc>
        <w:tc>
          <w:tcPr>
            <w:tcW w:w="9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9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8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fr-FR"/>
              </w:rPr>
              <w:t>T10B9.2, R04D3.1, B0213.15, T10B9.10, T10B9.3, F41B5.3, 5H4.17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fr-FR"/>
              </w:rPr>
              <w:t>F14F7.2, F42A9.4, T10B9.1, F42A9.5, T10B9.10, F44C8.1, T10B9.3, T10B9.2, R04D3.1, F41B5.7, F41B5.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trHeight w:val="255" w:hRule="atLeast"/>
        </w:trPr>
        <w:tc>
          <w:tcPr>
            <w:tcW w:w="2354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9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9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8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F44C8.1, F41B5.2, F14F7.2, T10B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B0213.15, F41B5.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Transferase activity,  transferring one-carbon groups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496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084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40B10A.7, Y40B10A.6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40B10A.7, K12D9.1, Y40B10A.6, T07C12.9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Methyltransferase activity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488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08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40B10A.7, Y40B10A.6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40B10A.7, K12D9.1, Y40B10A.6, T07C12.9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Transferase activity, transferring hexosyl groups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22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172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4374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M88.1, AC3.8, AC3.7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ZC443.6, F10D2.11, AC3.8, AC3.7, M88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39G10AR.6</w:t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Transferase activity, transferring glycosyl groups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287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246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1284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M88.1, AC3.8, AC3.7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ZC443.6, F10D2.11, AC3.8, AC3.7, M88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Structural constituent of cuticle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14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45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908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ZC513.8, D2023.7, T21D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ZC513.8, F02D10.1, D2023.7, T21D9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F52B11.4, Y11D7A.11</w:t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Carboxylic ester hydrolase activity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047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055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237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T01C3.4, T08G5.10, K04A8.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K04A8.5, F46B6.8, T01C3.4, T08G5.10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R11G11.14</w:t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Hydrolase activity, acting on acid anhydrides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7217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918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C47A10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pt-PT"/>
              </w:rPr>
              <w:t>K08E7.9, C47A10.1, E03G2.2, F57B9.3, T21E8.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pt-PT"/>
              </w:rPr>
            </w:pPr>
            <w:r>
              <w:rPr>
                <w:lang w:val="pt-PT"/>
              </w:rPr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Peptidase activity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5032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286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7558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39B6A.24, C47A10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fr-FR"/>
              </w:rPr>
              <w:t>F59D6.3, F36D3.9, C15C8.3, Y39B6A.24, C47A10.1, F19C7.2, T10H4.12, F19C7.4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F28A12.4</w:t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ATPase activity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5959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30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C47A10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pt-PT"/>
              </w:rPr>
              <w:t>K08E7.9, C47A10.1, E03G2.2, F57B9.3, T21E8.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pt-PT"/>
              </w:rPr>
            </w:pPr>
            <w:r>
              <w:rPr>
                <w:lang w:val="pt-PT"/>
              </w:rPr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ATPase activity, coupled to movement of substances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3813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117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C47A10.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K08E7.9, C47A10.1, E03G2.2, T21E8.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Carbohydrate binding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6449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24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139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73C8C.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73C8C.2, ZK666.7, T27F6.2, F08H9.9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46C8AL.3, B0218.6, T09F5.9, T15B7.1</w:t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Sugar binding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6181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2089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11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73C8C.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73C8C.2, ZK666.7, T27F6.2, F08H9.9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Y46C8AL.3, B0218.6, T09F5.9, T15B7.1</w:t>
            </w:r>
          </w:p>
        </w:tc>
      </w:tr>
      <w:tr>
        <w:trPr>
          <w:trHeight w:val="1060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Hydrolase activity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2755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215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.001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fr-FR"/>
              </w:rPr>
              <w:t xml:space="preserve">T01C3.4, F42G8.8, T08G5.10, Y39B6A.24, C47A10.1, K04A8.5, W01A11.1, 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>
                <w:lang w:val="fr-FR"/>
              </w:rPr>
            </w:pPr>
            <w:r>
              <w:rPr>
                <w:lang w:val="pt-PT"/>
              </w:rPr>
              <w:t xml:space="preserve">W01A11.1, F36D3.9, F59D6.3, Y39B6A.24, C47A10.1, F57B9.3, C15C8.3, E03G2.2, K08E7.9, K04A8.5, </w:t>
            </w:r>
            <w:r>
              <w:rPr>
                <w:lang w:val="fr-FR"/>
              </w:rPr>
              <w:t>T01C3.4, ZK455.4, T21E8.3, T08G5.10, F19C7.4, F46B6.8, F19C7.2, T10H4.12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>
                <w:lang w:val="pt-PT"/>
              </w:rPr>
            </w:pPr>
            <w:r>
              <w:rPr>
                <w:lang w:val="pt-PT"/>
              </w:rPr>
              <w:t>F18E2.1, F17E9.11, C02B10.6, R11G11.14, F28A12.4, F58B3.1, Y4C6B.6, ZK1058.6, F58B3.3, R05F9.12, F58B3.2</w:t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Hydrolase activity, acting on glycosyl bonds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pt-PT"/>
              </w:rPr>
              <w:t>F58B3.1, Y4C6B.6, F17E9.11, F58B3.3, R05F9.12, F58B3.2</w:t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Hydrolase activity, hydrolyzing O-glycosyl compounds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>
                <w:lang w:val="pt-PT"/>
              </w:rPr>
              <w:t>F58B3.1, Y4C6B.6, F17E9.11, F58B3.3, R05F9.12, F58B3.2</w:t>
            </w:r>
          </w:p>
        </w:tc>
      </w:tr>
      <w:tr>
        <w:trPr>
          <w:trHeight w:val="255" w:hRule="atLeast"/>
        </w:trPr>
        <w:tc>
          <w:tcPr>
            <w:tcW w:w="235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Lysozyme activity</w:t>
            </w:r>
          </w:p>
        </w:tc>
        <w:tc>
          <w:tcPr>
            <w:tcW w:w="91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9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1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0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StyleArial9ptFirstline0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StyleArial9ptFirstline0"/>
              <w:rPr/>
            </w:pPr>
            <w:r>
              <w:rPr/>
              <w:t>F58B3.1, F17E9.11, F58B3.3, F58B3.2</w:t>
            </w:r>
          </w:p>
        </w:tc>
      </w:tr>
    </w:tbl>
    <w:p>
      <w:pPr>
        <w:pStyle w:val="Normal"/>
        <w:ind w:hanging="0"/>
        <w:rPr/>
      </w:pPr>
      <w:r>
        <w:rPr/>
        <w:t xml:space="preserve">, </w:t>
      </w:r>
    </w:p>
    <w:sectPr>
      <w:type w:val="nextPage"/>
      <w:pgSz w:orient="landscape" w:w="20160" w:h="12240"/>
      <w:pgMar w:left="720" w:right="72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Arial9ptFirstline0">
    <w:name w:val="Style Arial 9 pt First line:  0&quot;"/>
    <w:basedOn w:val="Normal"/>
    <w:qFormat/>
    <w:pPr>
      <w:snapToGrid w:val="false"/>
      <w:ind w:hanging="0"/>
      <w:jc w:val="center"/>
    </w:pPr>
    <w:rPr>
      <w:rFonts w:ascii="Arial" w:hAnsi="Arial" w:cs="Arial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8T17:00:00Z</dcterms:created>
  <dc:creator>Jonathan Freedman</dc:creator>
  <dc:description/>
  <cp:keywords/>
  <dc:language>en-US</dc:language>
  <cp:lastModifiedBy>Jonathan Freedman</cp:lastModifiedBy>
  <dcterms:modified xsi:type="dcterms:W3CDTF">2007-06-18T19:35:00Z</dcterms:modified>
  <cp:revision>11</cp:revision>
  <dc:subject/>
  <dc:title>Enriched GO Category</dc:title>
</cp:coreProperties>
</file>